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8A1" w:rsidRPr="00BD74C5" w:rsidRDefault="005F4B45" w:rsidP="005857B7">
      <w:pPr>
        <w:spacing w:after="0" w:line="480" w:lineRule="auto"/>
        <w:rPr>
          <w:noProof/>
          <w:lang w:val="en-GB"/>
        </w:rPr>
      </w:pPr>
      <w:bookmarkStart w:id="0" w:name="_GoBack"/>
      <w:bookmarkEnd w:id="0"/>
      <w:r w:rsidRPr="00AF3157">
        <w:rPr>
          <w:noProof/>
          <w:lang w:val="en-GB" w:eastAsia="en-GB"/>
        </w:rPr>
        <w:drawing>
          <wp:inline distT="0" distB="0" distL="0" distR="0">
            <wp:extent cx="3992245" cy="3992245"/>
            <wp:effectExtent l="0" t="0" r="8255" b="8255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245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8A1" w:rsidRPr="00420714" w:rsidRDefault="00A411CD" w:rsidP="005857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74C5">
        <w:rPr>
          <w:rFonts w:ascii="Times New Roman" w:hAnsi="Times New Roman" w:cs="Times New Roman"/>
          <w:sz w:val="24"/>
          <w:szCs w:val="24"/>
          <w:lang w:val="en-GB"/>
        </w:rPr>
        <w:t xml:space="preserve">Fig. S1: Clutch size in relation to number of eggs laid on a plant from the </w:t>
      </w:r>
      <w:r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first </w:t>
      </w:r>
      <w:r w:rsidR="00830136" w:rsidRPr="00420714">
        <w:rPr>
          <w:rFonts w:ascii="Times New Roman" w:hAnsi="Times New Roman" w:cs="Times New Roman"/>
          <w:sz w:val="24"/>
          <w:szCs w:val="24"/>
          <w:lang w:val="en-GB"/>
        </w:rPr>
        <w:t>part of the experiment</w:t>
      </w:r>
      <w:r w:rsidR="00230A89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 (Control = only leaf beetles, AN = </w:t>
      </w:r>
      <w:r w:rsidR="00230A89" w:rsidRPr="00420714">
        <w:rPr>
          <w:rFonts w:ascii="Times New Roman" w:hAnsi="Times New Roman" w:cs="Times New Roman"/>
          <w:i/>
          <w:sz w:val="24"/>
          <w:szCs w:val="24"/>
          <w:lang w:val="en-GB"/>
        </w:rPr>
        <w:t>Anthocoris nemorum</w:t>
      </w:r>
      <w:r w:rsidR="00230A89" w:rsidRPr="004207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30A89" w:rsidRPr="0042071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F028A1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830136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028A1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presence of AN the clutch size increases </w:t>
      </w:r>
      <w:r w:rsidR="00830136" w:rsidRPr="00420714">
        <w:rPr>
          <w:rFonts w:ascii="Times New Roman" w:hAnsi="Times New Roman" w:cs="Times New Roman"/>
          <w:sz w:val="24"/>
          <w:szCs w:val="24"/>
          <w:lang w:val="en-GB"/>
        </w:rPr>
        <w:t>more steeply</w:t>
      </w:r>
      <w:r w:rsidR="00F028A1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 with number of eggs laid on a plant</w:t>
      </w:r>
      <w:r w:rsidR="00230A89" w:rsidRPr="00420714">
        <w:rPr>
          <w:rFonts w:ascii="Times New Roman" w:hAnsi="Times New Roman" w:cs="Times New Roman"/>
          <w:sz w:val="24"/>
          <w:szCs w:val="24"/>
          <w:lang w:val="en-GB"/>
        </w:rPr>
        <w:t xml:space="preserve">. Lines indicate </w:t>
      </w:r>
      <w:r w:rsidR="00A14E0A" w:rsidRPr="00420714">
        <w:rPr>
          <w:rFonts w:ascii="Times New Roman" w:hAnsi="Times New Roman" w:cs="Times New Roman"/>
          <w:sz w:val="24"/>
          <w:szCs w:val="24"/>
          <w:lang w:val="en-GB"/>
        </w:rPr>
        <w:t>linear predictions.</w:t>
      </w:r>
    </w:p>
    <w:sectPr w:rsidR="00F028A1" w:rsidRPr="00420714" w:rsidSect="003473B4">
      <w:pgSz w:w="11907" w:h="16839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B3E7F"/>
    <w:multiLevelType w:val="hybridMultilevel"/>
    <w:tmpl w:val="1980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3851"/>
    <w:multiLevelType w:val="hybridMultilevel"/>
    <w:tmpl w:val="44305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85301"/>
    <w:multiLevelType w:val="hybridMultilevel"/>
    <w:tmpl w:val="E6F0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A4A"/>
    <w:rsid w:val="00001813"/>
    <w:rsid w:val="00002CEE"/>
    <w:rsid w:val="000046D7"/>
    <w:rsid w:val="00006971"/>
    <w:rsid w:val="000075DB"/>
    <w:rsid w:val="0000760F"/>
    <w:rsid w:val="00010284"/>
    <w:rsid w:val="00013C3B"/>
    <w:rsid w:val="0001601D"/>
    <w:rsid w:val="000173AD"/>
    <w:rsid w:val="00023FEC"/>
    <w:rsid w:val="00027BB9"/>
    <w:rsid w:val="0003755B"/>
    <w:rsid w:val="00046ED8"/>
    <w:rsid w:val="00053EAB"/>
    <w:rsid w:val="00054762"/>
    <w:rsid w:val="000547B0"/>
    <w:rsid w:val="000616E5"/>
    <w:rsid w:val="00064A28"/>
    <w:rsid w:val="00065EDE"/>
    <w:rsid w:val="00073AF4"/>
    <w:rsid w:val="000743FF"/>
    <w:rsid w:val="0007478F"/>
    <w:rsid w:val="00074997"/>
    <w:rsid w:val="00082A44"/>
    <w:rsid w:val="00084311"/>
    <w:rsid w:val="00086C37"/>
    <w:rsid w:val="00092145"/>
    <w:rsid w:val="000932AB"/>
    <w:rsid w:val="00094B4A"/>
    <w:rsid w:val="000B0990"/>
    <w:rsid w:val="000B0E7E"/>
    <w:rsid w:val="000B1698"/>
    <w:rsid w:val="000B4189"/>
    <w:rsid w:val="000B6C92"/>
    <w:rsid w:val="000C0F2D"/>
    <w:rsid w:val="000C5FC5"/>
    <w:rsid w:val="000D3890"/>
    <w:rsid w:val="000D4178"/>
    <w:rsid w:val="000E0005"/>
    <w:rsid w:val="000E3CA4"/>
    <w:rsid w:val="000E52EF"/>
    <w:rsid w:val="000F6700"/>
    <w:rsid w:val="00103989"/>
    <w:rsid w:val="00107FFC"/>
    <w:rsid w:val="0011261E"/>
    <w:rsid w:val="00117A29"/>
    <w:rsid w:val="00117AA2"/>
    <w:rsid w:val="001251F3"/>
    <w:rsid w:val="00125C8C"/>
    <w:rsid w:val="001273DF"/>
    <w:rsid w:val="00127FD8"/>
    <w:rsid w:val="00130811"/>
    <w:rsid w:val="00131592"/>
    <w:rsid w:val="001329EB"/>
    <w:rsid w:val="00143206"/>
    <w:rsid w:val="001454B3"/>
    <w:rsid w:val="00145658"/>
    <w:rsid w:val="0015221E"/>
    <w:rsid w:val="00152460"/>
    <w:rsid w:val="00155B78"/>
    <w:rsid w:val="00156116"/>
    <w:rsid w:val="00164976"/>
    <w:rsid w:val="00164ADB"/>
    <w:rsid w:val="0016510E"/>
    <w:rsid w:val="00165804"/>
    <w:rsid w:val="0016729F"/>
    <w:rsid w:val="00167713"/>
    <w:rsid w:val="001709E8"/>
    <w:rsid w:val="00172198"/>
    <w:rsid w:val="001731A0"/>
    <w:rsid w:val="001743A0"/>
    <w:rsid w:val="00183271"/>
    <w:rsid w:val="001836C1"/>
    <w:rsid w:val="00184DF2"/>
    <w:rsid w:val="001854F5"/>
    <w:rsid w:val="0018663C"/>
    <w:rsid w:val="00194110"/>
    <w:rsid w:val="00196AD5"/>
    <w:rsid w:val="00197753"/>
    <w:rsid w:val="00197FFB"/>
    <w:rsid w:val="001A393C"/>
    <w:rsid w:val="001A4A14"/>
    <w:rsid w:val="001A6F02"/>
    <w:rsid w:val="001B2EB8"/>
    <w:rsid w:val="001C2DD6"/>
    <w:rsid w:val="001C4749"/>
    <w:rsid w:val="001C624C"/>
    <w:rsid w:val="001D11C2"/>
    <w:rsid w:val="001D1CD5"/>
    <w:rsid w:val="001D2AED"/>
    <w:rsid w:val="001D2B66"/>
    <w:rsid w:val="001D73DC"/>
    <w:rsid w:val="001E0D18"/>
    <w:rsid w:val="001E585C"/>
    <w:rsid w:val="001E6947"/>
    <w:rsid w:val="001E7FE9"/>
    <w:rsid w:val="001F0998"/>
    <w:rsid w:val="00200770"/>
    <w:rsid w:val="002035C4"/>
    <w:rsid w:val="002119BD"/>
    <w:rsid w:val="00214112"/>
    <w:rsid w:val="00217CFD"/>
    <w:rsid w:val="002202BD"/>
    <w:rsid w:val="002235AA"/>
    <w:rsid w:val="00223D2E"/>
    <w:rsid w:val="00224405"/>
    <w:rsid w:val="00224BF9"/>
    <w:rsid w:val="002254D3"/>
    <w:rsid w:val="00225D33"/>
    <w:rsid w:val="002301EF"/>
    <w:rsid w:val="00230A89"/>
    <w:rsid w:val="00231F9A"/>
    <w:rsid w:val="00237D13"/>
    <w:rsid w:val="00240343"/>
    <w:rsid w:val="00241633"/>
    <w:rsid w:val="00241ECA"/>
    <w:rsid w:val="002430DA"/>
    <w:rsid w:val="00244F01"/>
    <w:rsid w:val="00252C66"/>
    <w:rsid w:val="00254151"/>
    <w:rsid w:val="0025597F"/>
    <w:rsid w:val="0025680C"/>
    <w:rsid w:val="00263E10"/>
    <w:rsid w:val="0027009B"/>
    <w:rsid w:val="00270D39"/>
    <w:rsid w:val="0027161A"/>
    <w:rsid w:val="0027225E"/>
    <w:rsid w:val="00273BB8"/>
    <w:rsid w:val="0028311B"/>
    <w:rsid w:val="002860DD"/>
    <w:rsid w:val="002878E0"/>
    <w:rsid w:val="00287C45"/>
    <w:rsid w:val="00287E57"/>
    <w:rsid w:val="00290008"/>
    <w:rsid w:val="0029056F"/>
    <w:rsid w:val="002917EC"/>
    <w:rsid w:val="00293855"/>
    <w:rsid w:val="002B0B7D"/>
    <w:rsid w:val="002B30D7"/>
    <w:rsid w:val="002B774D"/>
    <w:rsid w:val="002C117B"/>
    <w:rsid w:val="002C12B8"/>
    <w:rsid w:val="002C2D3A"/>
    <w:rsid w:val="002C3E7E"/>
    <w:rsid w:val="002C48CF"/>
    <w:rsid w:val="002D63E9"/>
    <w:rsid w:val="002D718B"/>
    <w:rsid w:val="002E05C8"/>
    <w:rsid w:val="002E2240"/>
    <w:rsid w:val="002E2D94"/>
    <w:rsid w:val="002E4287"/>
    <w:rsid w:val="002E6143"/>
    <w:rsid w:val="002F3E4E"/>
    <w:rsid w:val="002F3EFB"/>
    <w:rsid w:val="002F70BA"/>
    <w:rsid w:val="00300AB7"/>
    <w:rsid w:val="00301CA3"/>
    <w:rsid w:val="003065E8"/>
    <w:rsid w:val="00306F93"/>
    <w:rsid w:val="00311A71"/>
    <w:rsid w:val="00313EE7"/>
    <w:rsid w:val="00322BE7"/>
    <w:rsid w:val="00330508"/>
    <w:rsid w:val="0033486A"/>
    <w:rsid w:val="00334970"/>
    <w:rsid w:val="00336233"/>
    <w:rsid w:val="003424BA"/>
    <w:rsid w:val="00345B4D"/>
    <w:rsid w:val="003473B4"/>
    <w:rsid w:val="003512E5"/>
    <w:rsid w:val="003526C0"/>
    <w:rsid w:val="00352E19"/>
    <w:rsid w:val="003567F1"/>
    <w:rsid w:val="0036373D"/>
    <w:rsid w:val="00363D7A"/>
    <w:rsid w:val="00372CE0"/>
    <w:rsid w:val="00373765"/>
    <w:rsid w:val="003759C4"/>
    <w:rsid w:val="00376BE2"/>
    <w:rsid w:val="003814BC"/>
    <w:rsid w:val="003837D9"/>
    <w:rsid w:val="003860C6"/>
    <w:rsid w:val="00387928"/>
    <w:rsid w:val="00397E0C"/>
    <w:rsid w:val="003A3ACA"/>
    <w:rsid w:val="003A58B0"/>
    <w:rsid w:val="003A7DB5"/>
    <w:rsid w:val="003B7C93"/>
    <w:rsid w:val="003C1773"/>
    <w:rsid w:val="003C1BF1"/>
    <w:rsid w:val="003C62CF"/>
    <w:rsid w:val="003D3F43"/>
    <w:rsid w:val="003E0E83"/>
    <w:rsid w:val="003E1764"/>
    <w:rsid w:val="003E269B"/>
    <w:rsid w:val="003F05E7"/>
    <w:rsid w:val="003F566F"/>
    <w:rsid w:val="003F6B1B"/>
    <w:rsid w:val="00401CE4"/>
    <w:rsid w:val="004030B4"/>
    <w:rsid w:val="00406F00"/>
    <w:rsid w:val="0040763A"/>
    <w:rsid w:val="00412AB9"/>
    <w:rsid w:val="00413C3B"/>
    <w:rsid w:val="00415828"/>
    <w:rsid w:val="00416BD4"/>
    <w:rsid w:val="00420714"/>
    <w:rsid w:val="00424F6D"/>
    <w:rsid w:val="00426729"/>
    <w:rsid w:val="004330DF"/>
    <w:rsid w:val="0043470B"/>
    <w:rsid w:val="00436770"/>
    <w:rsid w:val="00440B26"/>
    <w:rsid w:val="004424EF"/>
    <w:rsid w:val="00445928"/>
    <w:rsid w:val="004478F2"/>
    <w:rsid w:val="00450D32"/>
    <w:rsid w:val="0045201B"/>
    <w:rsid w:val="0045416B"/>
    <w:rsid w:val="00457316"/>
    <w:rsid w:val="0045753D"/>
    <w:rsid w:val="004620C2"/>
    <w:rsid w:val="00464890"/>
    <w:rsid w:val="00465611"/>
    <w:rsid w:val="004667F4"/>
    <w:rsid w:val="00475863"/>
    <w:rsid w:val="00477E06"/>
    <w:rsid w:val="00483C64"/>
    <w:rsid w:val="00485060"/>
    <w:rsid w:val="0048655C"/>
    <w:rsid w:val="004923B9"/>
    <w:rsid w:val="004925C0"/>
    <w:rsid w:val="004927BC"/>
    <w:rsid w:val="00493F92"/>
    <w:rsid w:val="004975FF"/>
    <w:rsid w:val="00497B16"/>
    <w:rsid w:val="004A399A"/>
    <w:rsid w:val="004A489F"/>
    <w:rsid w:val="004A50F3"/>
    <w:rsid w:val="004A5311"/>
    <w:rsid w:val="004A7DF8"/>
    <w:rsid w:val="004B519E"/>
    <w:rsid w:val="004B7F1D"/>
    <w:rsid w:val="004C0626"/>
    <w:rsid w:val="004C0F3A"/>
    <w:rsid w:val="004C57FE"/>
    <w:rsid w:val="004D346E"/>
    <w:rsid w:val="004E11B4"/>
    <w:rsid w:val="004E27BB"/>
    <w:rsid w:val="004E2B79"/>
    <w:rsid w:val="004E5437"/>
    <w:rsid w:val="004E560A"/>
    <w:rsid w:val="004E59E9"/>
    <w:rsid w:val="004E674F"/>
    <w:rsid w:val="004E72C8"/>
    <w:rsid w:val="004F1757"/>
    <w:rsid w:val="004F5006"/>
    <w:rsid w:val="004F6F85"/>
    <w:rsid w:val="0050070C"/>
    <w:rsid w:val="00502048"/>
    <w:rsid w:val="00503982"/>
    <w:rsid w:val="00504D1C"/>
    <w:rsid w:val="00510B73"/>
    <w:rsid w:val="00516FF3"/>
    <w:rsid w:val="00521F80"/>
    <w:rsid w:val="00522060"/>
    <w:rsid w:val="005236DD"/>
    <w:rsid w:val="00523EA1"/>
    <w:rsid w:val="00526D2D"/>
    <w:rsid w:val="00530141"/>
    <w:rsid w:val="005352C8"/>
    <w:rsid w:val="00536B72"/>
    <w:rsid w:val="00537E45"/>
    <w:rsid w:val="00540543"/>
    <w:rsid w:val="005457A4"/>
    <w:rsid w:val="0054648E"/>
    <w:rsid w:val="00551BC7"/>
    <w:rsid w:val="00552C44"/>
    <w:rsid w:val="00552C77"/>
    <w:rsid w:val="0055546E"/>
    <w:rsid w:val="005563C5"/>
    <w:rsid w:val="00557526"/>
    <w:rsid w:val="005578C9"/>
    <w:rsid w:val="005711FA"/>
    <w:rsid w:val="00571480"/>
    <w:rsid w:val="00576496"/>
    <w:rsid w:val="005801DA"/>
    <w:rsid w:val="00580F20"/>
    <w:rsid w:val="005827B8"/>
    <w:rsid w:val="00582F76"/>
    <w:rsid w:val="0058427B"/>
    <w:rsid w:val="005857B7"/>
    <w:rsid w:val="0058771B"/>
    <w:rsid w:val="00590036"/>
    <w:rsid w:val="00596A4A"/>
    <w:rsid w:val="00596D48"/>
    <w:rsid w:val="00596E01"/>
    <w:rsid w:val="005C113D"/>
    <w:rsid w:val="005C69D1"/>
    <w:rsid w:val="005C7111"/>
    <w:rsid w:val="005C77C4"/>
    <w:rsid w:val="005D7BD4"/>
    <w:rsid w:val="005F4B45"/>
    <w:rsid w:val="005F63C2"/>
    <w:rsid w:val="0060509D"/>
    <w:rsid w:val="00610438"/>
    <w:rsid w:val="00616EA6"/>
    <w:rsid w:val="0062369A"/>
    <w:rsid w:val="006253CB"/>
    <w:rsid w:val="00625A03"/>
    <w:rsid w:val="00631DDA"/>
    <w:rsid w:val="00632E76"/>
    <w:rsid w:val="0063716C"/>
    <w:rsid w:val="00641B9D"/>
    <w:rsid w:val="00652810"/>
    <w:rsid w:val="00652C83"/>
    <w:rsid w:val="00656050"/>
    <w:rsid w:val="00662591"/>
    <w:rsid w:val="00663D3F"/>
    <w:rsid w:val="00664104"/>
    <w:rsid w:val="00671990"/>
    <w:rsid w:val="00673BFF"/>
    <w:rsid w:val="00675DF4"/>
    <w:rsid w:val="00677CA1"/>
    <w:rsid w:val="0068260A"/>
    <w:rsid w:val="00683D8C"/>
    <w:rsid w:val="006847E4"/>
    <w:rsid w:val="00696DD2"/>
    <w:rsid w:val="006A11A0"/>
    <w:rsid w:val="006A28AA"/>
    <w:rsid w:val="006A45C2"/>
    <w:rsid w:val="006A501C"/>
    <w:rsid w:val="006A78EC"/>
    <w:rsid w:val="006B2863"/>
    <w:rsid w:val="006B36EB"/>
    <w:rsid w:val="006C1569"/>
    <w:rsid w:val="006C5168"/>
    <w:rsid w:val="006C64EC"/>
    <w:rsid w:val="006C710A"/>
    <w:rsid w:val="006C7846"/>
    <w:rsid w:val="006C7FB3"/>
    <w:rsid w:val="006D40BE"/>
    <w:rsid w:val="006D4804"/>
    <w:rsid w:val="006D48A5"/>
    <w:rsid w:val="006D5058"/>
    <w:rsid w:val="006E0CBD"/>
    <w:rsid w:val="006E3F2A"/>
    <w:rsid w:val="006E53BF"/>
    <w:rsid w:val="006E632F"/>
    <w:rsid w:val="006E6940"/>
    <w:rsid w:val="006F1835"/>
    <w:rsid w:val="006F7EB8"/>
    <w:rsid w:val="0071193F"/>
    <w:rsid w:val="00711CFF"/>
    <w:rsid w:val="00712D07"/>
    <w:rsid w:val="00713821"/>
    <w:rsid w:val="00715235"/>
    <w:rsid w:val="00715775"/>
    <w:rsid w:val="007161AA"/>
    <w:rsid w:val="00716657"/>
    <w:rsid w:val="00716D2A"/>
    <w:rsid w:val="007210ED"/>
    <w:rsid w:val="0072473F"/>
    <w:rsid w:val="00736577"/>
    <w:rsid w:val="0074158C"/>
    <w:rsid w:val="00744888"/>
    <w:rsid w:val="0074664D"/>
    <w:rsid w:val="00752087"/>
    <w:rsid w:val="00754C67"/>
    <w:rsid w:val="00756670"/>
    <w:rsid w:val="00761105"/>
    <w:rsid w:val="007611C5"/>
    <w:rsid w:val="007679FD"/>
    <w:rsid w:val="007710FE"/>
    <w:rsid w:val="00771A6A"/>
    <w:rsid w:val="0077289A"/>
    <w:rsid w:val="007734B7"/>
    <w:rsid w:val="0077427F"/>
    <w:rsid w:val="007763C5"/>
    <w:rsid w:val="0078202E"/>
    <w:rsid w:val="00784019"/>
    <w:rsid w:val="00786DFA"/>
    <w:rsid w:val="00790599"/>
    <w:rsid w:val="0079534C"/>
    <w:rsid w:val="007A6DFC"/>
    <w:rsid w:val="007B2E15"/>
    <w:rsid w:val="007B73E1"/>
    <w:rsid w:val="007C08AD"/>
    <w:rsid w:val="007C2A53"/>
    <w:rsid w:val="007C2C24"/>
    <w:rsid w:val="007D0273"/>
    <w:rsid w:val="007D4608"/>
    <w:rsid w:val="007D4E00"/>
    <w:rsid w:val="007E2A09"/>
    <w:rsid w:val="007E4E33"/>
    <w:rsid w:val="007F7252"/>
    <w:rsid w:val="007F7AB7"/>
    <w:rsid w:val="00805A9A"/>
    <w:rsid w:val="00813240"/>
    <w:rsid w:val="008132DF"/>
    <w:rsid w:val="00815D2E"/>
    <w:rsid w:val="00817DD9"/>
    <w:rsid w:val="008218A0"/>
    <w:rsid w:val="008234C7"/>
    <w:rsid w:val="00823637"/>
    <w:rsid w:val="0082503D"/>
    <w:rsid w:val="00826A65"/>
    <w:rsid w:val="00830136"/>
    <w:rsid w:val="00843911"/>
    <w:rsid w:val="008456E1"/>
    <w:rsid w:val="00851235"/>
    <w:rsid w:val="0085261F"/>
    <w:rsid w:val="008641D7"/>
    <w:rsid w:val="00865C7E"/>
    <w:rsid w:val="0086621D"/>
    <w:rsid w:val="00872F4F"/>
    <w:rsid w:val="008759B7"/>
    <w:rsid w:val="00880399"/>
    <w:rsid w:val="00881D81"/>
    <w:rsid w:val="008840D3"/>
    <w:rsid w:val="008870D4"/>
    <w:rsid w:val="008903C9"/>
    <w:rsid w:val="008917CA"/>
    <w:rsid w:val="008925E6"/>
    <w:rsid w:val="0089400D"/>
    <w:rsid w:val="008A01E1"/>
    <w:rsid w:val="008A4925"/>
    <w:rsid w:val="008B74C7"/>
    <w:rsid w:val="008B7F42"/>
    <w:rsid w:val="008C6B16"/>
    <w:rsid w:val="008C74B1"/>
    <w:rsid w:val="008D4E88"/>
    <w:rsid w:val="008E5984"/>
    <w:rsid w:val="008E707F"/>
    <w:rsid w:val="008E7429"/>
    <w:rsid w:val="00904CA8"/>
    <w:rsid w:val="009077C3"/>
    <w:rsid w:val="00917601"/>
    <w:rsid w:val="009208CC"/>
    <w:rsid w:val="009210B7"/>
    <w:rsid w:val="0092126E"/>
    <w:rsid w:val="009245E1"/>
    <w:rsid w:val="00937011"/>
    <w:rsid w:val="009406F8"/>
    <w:rsid w:val="00940952"/>
    <w:rsid w:val="00942312"/>
    <w:rsid w:val="00943C17"/>
    <w:rsid w:val="00947BE3"/>
    <w:rsid w:val="00951433"/>
    <w:rsid w:val="00951A76"/>
    <w:rsid w:val="00955DF8"/>
    <w:rsid w:val="00957820"/>
    <w:rsid w:val="00960DBA"/>
    <w:rsid w:val="0096467D"/>
    <w:rsid w:val="0096504F"/>
    <w:rsid w:val="00965484"/>
    <w:rsid w:val="00976EC4"/>
    <w:rsid w:val="009771D5"/>
    <w:rsid w:val="009869FA"/>
    <w:rsid w:val="00986F86"/>
    <w:rsid w:val="00987FD2"/>
    <w:rsid w:val="009923E8"/>
    <w:rsid w:val="0099287B"/>
    <w:rsid w:val="00994B4E"/>
    <w:rsid w:val="009A1AB1"/>
    <w:rsid w:val="009B3DFD"/>
    <w:rsid w:val="009B71D7"/>
    <w:rsid w:val="009C0BC4"/>
    <w:rsid w:val="009C2DA8"/>
    <w:rsid w:val="009C6433"/>
    <w:rsid w:val="009C77D4"/>
    <w:rsid w:val="009D1CA7"/>
    <w:rsid w:val="009E1B0B"/>
    <w:rsid w:val="009E1CE5"/>
    <w:rsid w:val="009E776A"/>
    <w:rsid w:val="009F03CC"/>
    <w:rsid w:val="009F057E"/>
    <w:rsid w:val="009F0E56"/>
    <w:rsid w:val="00A015E3"/>
    <w:rsid w:val="00A01756"/>
    <w:rsid w:val="00A048A3"/>
    <w:rsid w:val="00A068ED"/>
    <w:rsid w:val="00A13EEC"/>
    <w:rsid w:val="00A14AEF"/>
    <w:rsid w:val="00A14E0A"/>
    <w:rsid w:val="00A209BB"/>
    <w:rsid w:val="00A22AD2"/>
    <w:rsid w:val="00A25764"/>
    <w:rsid w:val="00A27B22"/>
    <w:rsid w:val="00A31926"/>
    <w:rsid w:val="00A31BF9"/>
    <w:rsid w:val="00A34504"/>
    <w:rsid w:val="00A40EA3"/>
    <w:rsid w:val="00A411CD"/>
    <w:rsid w:val="00A51673"/>
    <w:rsid w:val="00A612C4"/>
    <w:rsid w:val="00A70533"/>
    <w:rsid w:val="00A721B3"/>
    <w:rsid w:val="00A72CD9"/>
    <w:rsid w:val="00A730CB"/>
    <w:rsid w:val="00A7647B"/>
    <w:rsid w:val="00A77D2A"/>
    <w:rsid w:val="00A83238"/>
    <w:rsid w:val="00A875B4"/>
    <w:rsid w:val="00A923D8"/>
    <w:rsid w:val="00A95158"/>
    <w:rsid w:val="00AA6C9C"/>
    <w:rsid w:val="00AB1968"/>
    <w:rsid w:val="00AB24C8"/>
    <w:rsid w:val="00AC1E37"/>
    <w:rsid w:val="00AC6F14"/>
    <w:rsid w:val="00AD1FE5"/>
    <w:rsid w:val="00AD20F5"/>
    <w:rsid w:val="00AD4879"/>
    <w:rsid w:val="00AE5327"/>
    <w:rsid w:val="00AE7E97"/>
    <w:rsid w:val="00AE7ED6"/>
    <w:rsid w:val="00AF3157"/>
    <w:rsid w:val="00AF59C6"/>
    <w:rsid w:val="00AF5F76"/>
    <w:rsid w:val="00AF6C07"/>
    <w:rsid w:val="00AF6E33"/>
    <w:rsid w:val="00B00281"/>
    <w:rsid w:val="00B14E0D"/>
    <w:rsid w:val="00B15620"/>
    <w:rsid w:val="00B16935"/>
    <w:rsid w:val="00B24B0B"/>
    <w:rsid w:val="00B24B4D"/>
    <w:rsid w:val="00B2705E"/>
    <w:rsid w:val="00B307C4"/>
    <w:rsid w:val="00B3285C"/>
    <w:rsid w:val="00B345BE"/>
    <w:rsid w:val="00B3466D"/>
    <w:rsid w:val="00B358C2"/>
    <w:rsid w:val="00B37CE4"/>
    <w:rsid w:val="00B44CC1"/>
    <w:rsid w:val="00B463D5"/>
    <w:rsid w:val="00B46BAD"/>
    <w:rsid w:val="00B524DF"/>
    <w:rsid w:val="00B54A6B"/>
    <w:rsid w:val="00B55F6D"/>
    <w:rsid w:val="00B60664"/>
    <w:rsid w:val="00B62259"/>
    <w:rsid w:val="00B63793"/>
    <w:rsid w:val="00B720EE"/>
    <w:rsid w:val="00B75D16"/>
    <w:rsid w:val="00B77363"/>
    <w:rsid w:val="00B80BE0"/>
    <w:rsid w:val="00B810E0"/>
    <w:rsid w:val="00B83A41"/>
    <w:rsid w:val="00B869EF"/>
    <w:rsid w:val="00B90075"/>
    <w:rsid w:val="00B928AA"/>
    <w:rsid w:val="00B93B9D"/>
    <w:rsid w:val="00B9660E"/>
    <w:rsid w:val="00B96C2A"/>
    <w:rsid w:val="00BA06CA"/>
    <w:rsid w:val="00BA50C8"/>
    <w:rsid w:val="00BC18F0"/>
    <w:rsid w:val="00BC194C"/>
    <w:rsid w:val="00BD1ACE"/>
    <w:rsid w:val="00BD50F3"/>
    <w:rsid w:val="00BD655F"/>
    <w:rsid w:val="00BD67F7"/>
    <w:rsid w:val="00BD6DEB"/>
    <w:rsid w:val="00BD718B"/>
    <w:rsid w:val="00BD74C5"/>
    <w:rsid w:val="00BE760D"/>
    <w:rsid w:val="00BE776C"/>
    <w:rsid w:val="00C072DB"/>
    <w:rsid w:val="00C07304"/>
    <w:rsid w:val="00C10C42"/>
    <w:rsid w:val="00C119F1"/>
    <w:rsid w:val="00C11C68"/>
    <w:rsid w:val="00C14EAD"/>
    <w:rsid w:val="00C22468"/>
    <w:rsid w:val="00C3061C"/>
    <w:rsid w:val="00C31A82"/>
    <w:rsid w:val="00C36B60"/>
    <w:rsid w:val="00C40281"/>
    <w:rsid w:val="00C423FB"/>
    <w:rsid w:val="00C43C5B"/>
    <w:rsid w:val="00C53368"/>
    <w:rsid w:val="00C53EFF"/>
    <w:rsid w:val="00C5474B"/>
    <w:rsid w:val="00C54E4C"/>
    <w:rsid w:val="00C55816"/>
    <w:rsid w:val="00C562B5"/>
    <w:rsid w:val="00C61DFE"/>
    <w:rsid w:val="00C658A6"/>
    <w:rsid w:val="00C70A4E"/>
    <w:rsid w:val="00C72096"/>
    <w:rsid w:val="00C74251"/>
    <w:rsid w:val="00C854D9"/>
    <w:rsid w:val="00C92846"/>
    <w:rsid w:val="00CA4AB8"/>
    <w:rsid w:val="00CA4FAF"/>
    <w:rsid w:val="00CA5639"/>
    <w:rsid w:val="00CB2276"/>
    <w:rsid w:val="00CC1F5A"/>
    <w:rsid w:val="00CC61D7"/>
    <w:rsid w:val="00CD416E"/>
    <w:rsid w:val="00CD6CC7"/>
    <w:rsid w:val="00CD7C66"/>
    <w:rsid w:val="00CE2728"/>
    <w:rsid w:val="00CE7851"/>
    <w:rsid w:val="00CF03F1"/>
    <w:rsid w:val="00D00341"/>
    <w:rsid w:val="00D12009"/>
    <w:rsid w:val="00D1283A"/>
    <w:rsid w:val="00D13437"/>
    <w:rsid w:val="00D14154"/>
    <w:rsid w:val="00D23353"/>
    <w:rsid w:val="00D253BA"/>
    <w:rsid w:val="00D2627E"/>
    <w:rsid w:val="00D314A0"/>
    <w:rsid w:val="00D31884"/>
    <w:rsid w:val="00D32360"/>
    <w:rsid w:val="00D3610C"/>
    <w:rsid w:val="00D53BC2"/>
    <w:rsid w:val="00D560C9"/>
    <w:rsid w:val="00D63710"/>
    <w:rsid w:val="00D63ACA"/>
    <w:rsid w:val="00D6524B"/>
    <w:rsid w:val="00D6634E"/>
    <w:rsid w:val="00D71798"/>
    <w:rsid w:val="00D72E85"/>
    <w:rsid w:val="00D756DF"/>
    <w:rsid w:val="00D76CC4"/>
    <w:rsid w:val="00D77655"/>
    <w:rsid w:val="00D808E7"/>
    <w:rsid w:val="00D8578E"/>
    <w:rsid w:val="00D8589B"/>
    <w:rsid w:val="00D85AF1"/>
    <w:rsid w:val="00D87AFA"/>
    <w:rsid w:val="00D911E9"/>
    <w:rsid w:val="00D92AF5"/>
    <w:rsid w:val="00D94480"/>
    <w:rsid w:val="00D95604"/>
    <w:rsid w:val="00D95CD3"/>
    <w:rsid w:val="00D96AED"/>
    <w:rsid w:val="00D9744D"/>
    <w:rsid w:val="00DA17CF"/>
    <w:rsid w:val="00DA68BA"/>
    <w:rsid w:val="00DB09A2"/>
    <w:rsid w:val="00DB14D7"/>
    <w:rsid w:val="00DB4076"/>
    <w:rsid w:val="00DB4742"/>
    <w:rsid w:val="00DB4F6D"/>
    <w:rsid w:val="00DC004A"/>
    <w:rsid w:val="00DC14A2"/>
    <w:rsid w:val="00DC47B8"/>
    <w:rsid w:val="00DD09A8"/>
    <w:rsid w:val="00DD3F48"/>
    <w:rsid w:val="00DD470B"/>
    <w:rsid w:val="00DE3632"/>
    <w:rsid w:val="00DE3730"/>
    <w:rsid w:val="00DE3DC9"/>
    <w:rsid w:val="00DE5656"/>
    <w:rsid w:val="00DE70B9"/>
    <w:rsid w:val="00DF2F14"/>
    <w:rsid w:val="00DF7A22"/>
    <w:rsid w:val="00E048C8"/>
    <w:rsid w:val="00E0586A"/>
    <w:rsid w:val="00E11690"/>
    <w:rsid w:val="00E1392D"/>
    <w:rsid w:val="00E15190"/>
    <w:rsid w:val="00E24ED8"/>
    <w:rsid w:val="00E2545B"/>
    <w:rsid w:val="00E309E4"/>
    <w:rsid w:val="00E31D0D"/>
    <w:rsid w:val="00E345FD"/>
    <w:rsid w:val="00E36203"/>
    <w:rsid w:val="00E42EC3"/>
    <w:rsid w:val="00E431E5"/>
    <w:rsid w:val="00E50B9A"/>
    <w:rsid w:val="00E5597D"/>
    <w:rsid w:val="00E63C22"/>
    <w:rsid w:val="00E71FE5"/>
    <w:rsid w:val="00E727EC"/>
    <w:rsid w:val="00E74CF1"/>
    <w:rsid w:val="00E77CC6"/>
    <w:rsid w:val="00E77D28"/>
    <w:rsid w:val="00E82182"/>
    <w:rsid w:val="00E85AD3"/>
    <w:rsid w:val="00E86595"/>
    <w:rsid w:val="00E91562"/>
    <w:rsid w:val="00E96A36"/>
    <w:rsid w:val="00E9747A"/>
    <w:rsid w:val="00EA3C45"/>
    <w:rsid w:val="00EA4DCA"/>
    <w:rsid w:val="00EA5590"/>
    <w:rsid w:val="00EB04F4"/>
    <w:rsid w:val="00EB25E3"/>
    <w:rsid w:val="00EB2B60"/>
    <w:rsid w:val="00EB527D"/>
    <w:rsid w:val="00EB630F"/>
    <w:rsid w:val="00EB703F"/>
    <w:rsid w:val="00ED252C"/>
    <w:rsid w:val="00EE238E"/>
    <w:rsid w:val="00EE673D"/>
    <w:rsid w:val="00EE7559"/>
    <w:rsid w:val="00EF0C90"/>
    <w:rsid w:val="00F025B7"/>
    <w:rsid w:val="00F0283A"/>
    <w:rsid w:val="00F028A1"/>
    <w:rsid w:val="00F13B96"/>
    <w:rsid w:val="00F20C16"/>
    <w:rsid w:val="00F210D9"/>
    <w:rsid w:val="00F2761F"/>
    <w:rsid w:val="00F418D7"/>
    <w:rsid w:val="00F42B71"/>
    <w:rsid w:val="00F44F7B"/>
    <w:rsid w:val="00F4530D"/>
    <w:rsid w:val="00F46F38"/>
    <w:rsid w:val="00F5123D"/>
    <w:rsid w:val="00F52855"/>
    <w:rsid w:val="00F57020"/>
    <w:rsid w:val="00F57FC5"/>
    <w:rsid w:val="00F6088F"/>
    <w:rsid w:val="00F6593D"/>
    <w:rsid w:val="00F71EEA"/>
    <w:rsid w:val="00F72A47"/>
    <w:rsid w:val="00F7621B"/>
    <w:rsid w:val="00F773A7"/>
    <w:rsid w:val="00F8052D"/>
    <w:rsid w:val="00F8155C"/>
    <w:rsid w:val="00F82BAF"/>
    <w:rsid w:val="00F845AB"/>
    <w:rsid w:val="00F860C2"/>
    <w:rsid w:val="00F8644B"/>
    <w:rsid w:val="00F92670"/>
    <w:rsid w:val="00FA16D9"/>
    <w:rsid w:val="00FA274A"/>
    <w:rsid w:val="00FA31A7"/>
    <w:rsid w:val="00FA3988"/>
    <w:rsid w:val="00FA52F9"/>
    <w:rsid w:val="00FA5DC3"/>
    <w:rsid w:val="00FA70FC"/>
    <w:rsid w:val="00FA7543"/>
    <w:rsid w:val="00FB10DF"/>
    <w:rsid w:val="00FB1D12"/>
    <w:rsid w:val="00FB63BD"/>
    <w:rsid w:val="00FC15F7"/>
    <w:rsid w:val="00FC3BBF"/>
    <w:rsid w:val="00FC43EC"/>
    <w:rsid w:val="00FD2046"/>
    <w:rsid w:val="00FD3A08"/>
    <w:rsid w:val="00FD47ED"/>
    <w:rsid w:val="00FD7124"/>
    <w:rsid w:val="00FE1537"/>
    <w:rsid w:val="00FE1EF3"/>
    <w:rsid w:val="00FE4B83"/>
    <w:rsid w:val="00FE6A0E"/>
    <w:rsid w:val="00FE7C25"/>
    <w:rsid w:val="00FF146F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E587B7-CB95-4096-864D-4B2F0A91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BE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725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31592"/>
  </w:style>
  <w:style w:type="character" w:styleId="Hyperlink">
    <w:name w:val="Hyperlink"/>
    <w:uiPriority w:val="99"/>
    <w:unhideWhenUsed/>
    <w:rsid w:val="00EE755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46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46E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E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46ED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A4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34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SLU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Jörg Stephan</dc:creator>
  <cp:keywords/>
  <cp:lastModifiedBy>Microsoft account</cp:lastModifiedBy>
  <cp:revision>2</cp:revision>
  <dcterms:created xsi:type="dcterms:W3CDTF">2016-09-30T12:47:00Z</dcterms:created>
  <dcterms:modified xsi:type="dcterms:W3CDTF">2016-09-3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gstephan@googlemail.com@www.mendeley.com</vt:lpwstr>
  </property>
  <property fmtid="{D5CDD505-2E9C-101B-9397-08002B2CF9AE}" pid="4" name="Mendeley Citation Style_1">
    <vt:lpwstr>http://www.zotero.org/styles/journal-of-animal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cology</vt:lpwstr>
  </property>
  <property fmtid="{D5CDD505-2E9C-101B-9397-08002B2CF9AE}" pid="16" name="Mendeley Recent Style Name 5_1">
    <vt:lpwstr>E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animal-ecology</vt:lpwstr>
  </property>
  <property fmtid="{D5CDD505-2E9C-101B-9397-08002B2CF9AE}" pid="22" name="Mendeley Recent Style Name 8_1">
    <vt:lpwstr>Journal of Animal Ecology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